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EF2AF6" w14:textId="1FEB4C90" w:rsidR="00336BEA" w:rsidRPr="00384904" w:rsidRDefault="00384904" w:rsidP="00DA124E">
      <w:pPr>
        <w:rPr>
          <w:b/>
          <w:bCs/>
        </w:rPr>
      </w:pPr>
      <w:r w:rsidRPr="00384904">
        <w:rPr>
          <w:b/>
          <w:bCs/>
        </w:rPr>
        <w:t xml:space="preserve">Supplementary Table </w:t>
      </w:r>
      <w:r w:rsidR="00AE2D81">
        <w:rPr>
          <w:b/>
          <w:bCs/>
        </w:rPr>
        <w:t>1</w:t>
      </w:r>
      <w:r w:rsidRPr="00384904">
        <w:rPr>
          <w:b/>
          <w:bCs/>
        </w:rPr>
        <w:t xml:space="preserve">: </w:t>
      </w:r>
      <w:r w:rsidRPr="00384904">
        <w:t>List and sequences for quantitative methylation specific PCR</w:t>
      </w:r>
      <w:r w:rsidR="004F5D8E">
        <w:t xml:space="preserve"> (qMSP)</w:t>
      </w:r>
      <w:r w:rsidRPr="00384904">
        <w:t xml:space="preserve"> </w:t>
      </w:r>
      <w:r w:rsidR="00DA124E">
        <w:t>and quantitative real-time PCR</w:t>
      </w:r>
      <w:r w:rsidR="00DA124E" w:rsidRPr="00DA124E">
        <w:t xml:space="preserve"> </w:t>
      </w:r>
      <w:r w:rsidR="00DA124E" w:rsidRPr="00384904">
        <w:t>primers</w:t>
      </w:r>
      <w:r w:rsidR="004F5D8E">
        <w:t xml:space="preserve"> (qRT-PCR)</w:t>
      </w:r>
      <w:r w:rsidRPr="00384904">
        <w:t>.</w:t>
      </w:r>
    </w:p>
    <w:tbl>
      <w:tblPr>
        <w:tblStyle w:val="LightShading"/>
        <w:tblW w:w="10065" w:type="dxa"/>
        <w:tblLayout w:type="fixed"/>
        <w:tblLook w:val="04A0" w:firstRow="1" w:lastRow="0" w:firstColumn="1" w:lastColumn="0" w:noHBand="0" w:noVBand="1"/>
      </w:tblPr>
      <w:tblGrid>
        <w:gridCol w:w="1530"/>
        <w:gridCol w:w="606"/>
        <w:gridCol w:w="711"/>
        <w:gridCol w:w="4608"/>
        <w:gridCol w:w="1080"/>
        <w:gridCol w:w="1530"/>
      </w:tblGrid>
      <w:tr w:rsidR="004F5D8E" w:rsidRPr="00B266BD" w14:paraId="4D730AF3" w14:textId="77777777" w:rsidTr="004F5D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6"/>
            <w:shd w:val="clear" w:color="auto" w:fill="auto"/>
            <w:vAlign w:val="center"/>
          </w:tcPr>
          <w:p w14:paraId="1F2E4753" w14:textId="00A34FE6" w:rsidR="004F5D8E" w:rsidRPr="00B266BD" w:rsidRDefault="004F5D8E" w:rsidP="004F5D8E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MSP primers</w:t>
            </w:r>
          </w:p>
        </w:tc>
      </w:tr>
      <w:tr w:rsidR="004F5D8E" w:rsidRPr="004F5D8E" w14:paraId="5608C321" w14:textId="77777777" w:rsidTr="00384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14:paraId="318FF3D7" w14:textId="015C5052" w:rsidR="004F5D8E" w:rsidRPr="004F5D8E" w:rsidRDefault="004F5D8E" w:rsidP="004F5D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D8E">
              <w:rPr>
                <w:rFonts w:asciiTheme="majorBidi" w:hAnsiTheme="majorBidi" w:cstheme="majorBidi"/>
                <w:sz w:val="24"/>
                <w:szCs w:val="24"/>
              </w:rPr>
              <w:t>Gene</w:t>
            </w:r>
          </w:p>
        </w:tc>
        <w:tc>
          <w:tcPr>
            <w:tcW w:w="606" w:type="dxa"/>
            <w:shd w:val="clear" w:color="auto" w:fill="auto"/>
          </w:tcPr>
          <w:p w14:paraId="7A8A40F7" w14:textId="0B38FD43" w:rsidR="004F5D8E" w:rsidRPr="004F5D8E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F5D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/R</w:t>
            </w:r>
          </w:p>
        </w:tc>
        <w:tc>
          <w:tcPr>
            <w:tcW w:w="711" w:type="dxa"/>
            <w:shd w:val="clear" w:color="auto" w:fill="auto"/>
          </w:tcPr>
          <w:p w14:paraId="24EB36F9" w14:textId="2458A685" w:rsidR="004F5D8E" w:rsidRPr="004F5D8E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F5D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/U</w:t>
            </w:r>
          </w:p>
        </w:tc>
        <w:tc>
          <w:tcPr>
            <w:tcW w:w="4608" w:type="dxa"/>
            <w:shd w:val="clear" w:color="auto" w:fill="auto"/>
          </w:tcPr>
          <w:p w14:paraId="6EA8B004" w14:textId="77F8F21D" w:rsidR="004F5D8E" w:rsidRPr="004F5D8E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F5D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 (5' &gt; 3')</w:t>
            </w:r>
          </w:p>
        </w:tc>
        <w:tc>
          <w:tcPr>
            <w:tcW w:w="1080" w:type="dxa"/>
            <w:shd w:val="clear" w:color="auto" w:fill="auto"/>
          </w:tcPr>
          <w:p w14:paraId="5875872F" w14:textId="246D2C69" w:rsidR="004F5D8E" w:rsidRPr="004F5D8E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F5D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m (</w:t>
            </w:r>
            <w:r w:rsidRPr="004F5D8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0</w:t>
            </w:r>
            <w:r w:rsidRPr="004F5D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)</w:t>
            </w:r>
          </w:p>
        </w:tc>
        <w:tc>
          <w:tcPr>
            <w:tcW w:w="1530" w:type="dxa"/>
            <w:shd w:val="clear" w:color="auto" w:fill="auto"/>
          </w:tcPr>
          <w:p w14:paraId="2FCFE81F" w14:textId="29C839C0" w:rsidR="004F5D8E" w:rsidRPr="004F5D8E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F5D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duct (bp)</w:t>
            </w:r>
          </w:p>
        </w:tc>
      </w:tr>
      <w:tr w:rsidR="004F5D8E" w:rsidRPr="00B266BD" w14:paraId="3AEE46F4" w14:textId="77777777" w:rsidTr="003849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5177F746" w14:textId="77777777" w:rsidR="004F5D8E" w:rsidRPr="00B266BD" w:rsidRDefault="004F5D8E" w:rsidP="004F5D8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SPA1L</w:t>
            </w:r>
          </w:p>
        </w:tc>
        <w:tc>
          <w:tcPr>
            <w:tcW w:w="60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025620F5" w14:textId="77777777" w:rsidR="004F5D8E" w:rsidRPr="00B266BD" w:rsidRDefault="004F5D8E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266BD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  <w:p w14:paraId="3D3B1964" w14:textId="77777777" w:rsidR="004F5D8E" w:rsidRPr="00B266BD" w:rsidRDefault="004F5D8E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266BD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71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F49E8A0" w14:textId="77777777" w:rsidR="004F5D8E" w:rsidRPr="00B266BD" w:rsidRDefault="004F5D8E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266BD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460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716DFDB1" w14:textId="77777777" w:rsidR="004F5D8E" w:rsidRDefault="004F5D8E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84904">
              <w:rPr>
                <w:rFonts w:asciiTheme="majorBidi" w:hAnsiTheme="majorBidi" w:cstheme="majorBidi"/>
                <w:sz w:val="24"/>
                <w:szCs w:val="24"/>
              </w:rPr>
              <w:t>GTTTAATTGATAGGAAGGGTC</w:t>
            </w:r>
          </w:p>
          <w:p w14:paraId="23AA58A7" w14:textId="77777777" w:rsidR="004F5D8E" w:rsidRPr="00B266BD" w:rsidRDefault="004F5D8E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84904">
              <w:rPr>
                <w:rFonts w:asciiTheme="majorBidi" w:hAnsiTheme="majorBidi" w:cstheme="majorBidi"/>
                <w:sz w:val="24"/>
                <w:szCs w:val="24"/>
              </w:rPr>
              <w:t>CATTATAACGTAACCGAACGATA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5917C121" w14:textId="77777777" w:rsidR="004F5D8E" w:rsidRPr="001E1D8E" w:rsidRDefault="004F5D8E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.2</w:t>
            </w:r>
          </w:p>
          <w:p w14:paraId="7F58ED3F" w14:textId="77777777" w:rsidR="004F5D8E" w:rsidRPr="00B266BD" w:rsidRDefault="004F5D8E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E1D8E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1</w:t>
            </w:r>
          </w:p>
        </w:tc>
        <w:tc>
          <w:tcPr>
            <w:tcW w:w="153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192770F" w14:textId="77777777" w:rsidR="004F5D8E" w:rsidRPr="00B266BD" w:rsidRDefault="004F5D8E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7</w:t>
            </w:r>
          </w:p>
        </w:tc>
      </w:tr>
      <w:tr w:rsidR="004F5D8E" w:rsidRPr="00B266BD" w14:paraId="72A23818" w14:textId="77777777" w:rsidTr="00384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4C393" w14:textId="77777777" w:rsidR="004F5D8E" w:rsidRPr="00B266BD" w:rsidRDefault="004F5D8E" w:rsidP="004F5D8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SPA1L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6FBC70" w14:textId="77777777" w:rsidR="004F5D8E" w:rsidRPr="00B266BD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266BD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  <w:p w14:paraId="549CECF4" w14:textId="77777777" w:rsidR="004F5D8E" w:rsidRPr="00B266BD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266BD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3B256F" w14:textId="77777777" w:rsidR="004F5D8E" w:rsidRPr="00B266BD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266BD"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17D02B" w14:textId="77777777" w:rsidR="004F5D8E" w:rsidRPr="00915A21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84904">
              <w:rPr>
                <w:rFonts w:asciiTheme="majorBidi" w:hAnsiTheme="majorBidi" w:cstheme="majorBidi"/>
                <w:sz w:val="24"/>
                <w:szCs w:val="24"/>
              </w:rPr>
              <w:t>GTTTAATTGATAGGAAGGGTT</w:t>
            </w:r>
          </w:p>
          <w:p w14:paraId="3F99C7FB" w14:textId="77777777" w:rsidR="004F5D8E" w:rsidRPr="00B266BD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84904">
              <w:rPr>
                <w:rFonts w:asciiTheme="majorBidi" w:hAnsiTheme="majorBidi" w:cstheme="majorBidi"/>
                <w:sz w:val="24"/>
                <w:szCs w:val="24"/>
              </w:rPr>
              <w:t>CTCCATTATAACATAACCAAACAAT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99B12B" w14:textId="77777777" w:rsidR="004F5D8E" w:rsidRPr="00915A21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.9</w:t>
            </w:r>
          </w:p>
          <w:p w14:paraId="682E6EF3" w14:textId="77777777" w:rsidR="004F5D8E" w:rsidRPr="00B266BD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.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63402F" w14:textId="77777777" w:rsidR="004F5D8E" w:rsidRPr="00B266BD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0</w:t>
            </w:r>
          </w:p>
        </w:tc>
      </w:tr>
      <w:tr w:rsidR="004F5D8E" w:rsidRPr="00B266BD" w14:paraId="27AE44C5" w14:textId="77777777" w:rsidTr="003849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4ED592" w14:textId="77777777" w:rsidR="004F5D8E" w:rsidRPr="00B266BD" w:rsidRDefault="004F5D8E" w:rsidP="004F5D8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LBP2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42EC2" w14:textId="77777777" w:rsidR="004F5D8E" w:rsidRPr="00B266BD" w:rsidRDefault="004F5D8E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266BD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  <w:p w14:paraId="7162B7D1" w14:textId="77777777" w:rsidR="004F5D8E" w:rsidRPr="00B266BD" w:rsidRDefault="004F5D8E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266BD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32CA21" w14:textId="77777777" w:rsidR="004F5D8E" w:rsidRPr="00B266BD" w:rsidRDefault="004F5D8E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266BD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8141E8" w14:textId="77777777" w:rsidR="004F5D8E" w:rsidRPr="00915A21" w:rsidRDefault="004F5D8E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84904">
              <w:rPr>
                <w:rFonts w:asciiTheme="majorBidi" w:hAnsiTheme="majorBidi" w:cstheme="majorBidi"/>
                <w:sz w:val="24"/>
                <w:szCs w:val="24"/>
              </w:rPr>
              <w:t>GATAAGTTAGGGATTTCGCGG</w:t>
            </w:r>
          </w:p>
          <w:p w14:paraId="3FCA4D1A" w14:textId="77777777" w:rsidR="004F5D8E" w:rsidRPr="00B266BD" w:rsidRDefault="004F5D8E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84904">
              <w:rPr>
                <w:rFonts w:asciiTheme="majorBidi" w:hAnsiTheme="majorBidi" w:cstheme="majorBidi"/>
                <w:sz w:val="24"/>
                <w:szCs w:val="24"/>
              </w:rPr>
              <w:t>GACTCCTACCAAAACACGAT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FCC6F8" w14:textId="77777777" w:rsidR="004F5D8E" w:rsidRPr="00915A21" w:rsidRDefault="004F5D8E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</w:t>
            </w:r>
            <w:r w:rsidRPr="00915A21">
              <w:rPr>
                <w:rFonts w:asciiTheme="majorBidi" w:hAnsiTheme="majorBidi" w:cstheme="majorBidi"/>
                <w:sz w:val="24"/>
                <w:szCs w:val="24"/>
              </w:rPr>
              <w:t>.9</w:t>
            </w:r>
          </w:p>
          <w:p w14:paraId="526A00D8" w14:textId="77777777" w:rsidR="004F5D8E" w:rsidRPr="00B266BD" w:rsidRDefault="004F5D8E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.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AF35C3" w14:textId="77777777" w:rsidR="004F5D8E" w:rsidRPr="00B266BD" w:rsidRDefault="004F5D8E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9</w:t>
            </w:r>
          </w:p>
        </w:tc>
      </w:tr>
      <w:tr w:rsidR="004F5D8E" w:rsidRPr="00B266BD" w14:paraId="34F796FC" w14:textId="77777777" w:rsidTr="00DA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91059E" w14:textId="77777777" w:rsidR="004F5D8E" w:rsidRPr="00B266BD" w:rsidRDefault="004F5D8E" w:rsidP="004F5D8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LBP2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916640" w14:textId="77777777" w:rsidR="004F5D8E" w:rsidRPr="00B266BD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266BD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  <w:p w14:paraId="5E0C75A6" w14:textId="77777777" w:rsidR="004F5D8E" w:rsidRPr="00B266BD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266BD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0A3753" w14:textId="77777777" w:rsidR="004F5D8E" w:rsidRPr="00B266BD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266BD"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F932B5" w14:textId="77777777" w:rsidR="004F5D8E" w:rsidRPr="00915A21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84904">
              <w:rPr>
                <w:rFonts w:asciiTheme="majorBidi" w:hAnsiTheme="majorBidi" w:cstheme="majorBidi"/>
                <w:sz w:val="24"/>
                <w:szCs w:val="24"/>
              </w:rPr>
              <w:t>GATAAGTTAGGGATTTTGTGG</w:t>
            </w:r>
          </w:p>
          <w:p w14:paraId="241B3581" w14:textId="77777777" w:rsidR="004F5D8E" w:rsidRPr="00B266BD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84904">
              <w:rPr>
                <w:rFonts w:asciiTheme="majorBidi" w:hAnsiTheme="majorBidi" w:cstheme="majorBidi"/>
                <w:sz w:val="24"/>
                <w:szCs w:val="24"/>
              </w:rPr>
              <w:t>CCAACTCCTACCAAAACACAA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E050FB" w14:textId="77777777" w:rsidR="004F5D8E" w:rsidRPr="00915A21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3.1</w:t>
            </w:r>
          </w:p>
          <w:p w14:paraId="328F9316" w14:textId="77777777" w:rsidR="004F5D8E" w:rsidRPr="00B266BD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.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0A8E08" w14:textId="77777777" w:rsidR="004F5D8E" w:rsidRPr="00B266BD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1</w:t>
            </w:r>
          </w:p>
        </w:tc>
      </w:tr>
      <w:tr w:rsidR="004F5D8E" w:rsidRPr="00DA124E" w14:paraId="3DDCC492" w14:textId="77777777" w:rsidTr="004F5D8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BBF617" w14:textId="20E50189" w:rsidR="004F5D8E" w:rsidRPr="00DA124E" w:rsidRDefault="004F5D8E" w:rsidP="004F5D8E">
            <w:pPr>
              <w:spacing w:before="24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Pr="004F5D8E">
              <w:rPr>
                <w:rFonts w:asciiTheme="majorBidi" w:hAnsiTheme="majorBidi" w:cstheme="majorBidi"/>
                <w:sz w:val="24"/>
                <w:szCs w:val="24"/>
              </w:rPr>
              <w:t>RT-PCR primers</w:t>
            </w:r>
          </w:p>
        </w:tc>
      </w:tr>
      <w:tr w:rsidR="004F5D8E" w:rsidRPr="00DA124E" w14:paraId="5D186A3D" w14:textId="77777777" w:rsidTr="0037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861507" w14:textId="6DD07F3A" w:rsidR="004F5D8E" w:rsidRPr="00DA124E" w:rsidRDefault="004F5D8E" w:rsidP="004F5D8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A124E">
              <w:rPr>
                <w:rFonts w:asciiTheme="majorBidi" w:hAnsiTheme="majorBidi" w:cstheme="majorBidi"/>
                <w:sz w:val="24"/>
                <w:szCs w:val="24"/>
              </w:rPr>
              <w:t>Gene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E15BD9" w14:textId="2A8DF85D" w:rsidR="004F5D8E" w:rsidRPr="00DA124E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A12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/R</w:t>
            </w:r>
          </w:p>
        </w:tc>
        <w:tc>
          <w:tcPr>
            <w:tcW w:w="53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2AE059" w14:textId="2ED84DB6" w:rsidR="004F5D8E" w:rsidRPr="00DA124E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A12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 (5' &gt; 3'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D6AB4" w14:textId="3B2A1BA7" w:rsidR="004F5D8E" w:rsidRPr="00DA124E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A12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m (</w:t>
            </w:r>
            <w:r w:rsidRPr="00DA124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0</w:t>
            </w:r>
            <w:r w:rsidRPr="00DA12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237A52" w14:textId="77CC25BB" w:rsidR="004F5D8E" w:rsidRPr="00DA124E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A12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duct (bp)</w:t>
            </w:r>
          </w:p>
        </w:tc>
      </w:tr>
      <w:tr w:rsidR="004F5D8E" w:rsidRPr="00B266BD" w14:paraId="33B2531C" w14:textId="77777777" w:rsidTr="001317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072B0E" w14:textId="57908496" w:rsidR="004F5D8E" w:rsidRDefault="004F5D8E" w:rsidP="004F5D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SPA1L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FCAAF" w14:textId="77777777" w:rsidR="004F5D8E" w:rsidRPr="00B266BD" w:rsidRDefault="004F5D8E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266BD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  <w:p w14:paraId="560B985E" w14:textId="030F6AB4" w:rsidR="004F5D8E" w:rsidRPr="00B266BD" w:rsidRDefault="004F5D8E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266BD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3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35776B" w14:textId="77777777" w:rsidR="004F5D8E" w:rsidRPr="00DA124E" w:rsidRDefault="004F5D8E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A124E">
              <w:rPr>
                <w:rFonts w:asciiTheme="majorBidi" w:hAnsiTheme="majorBidi" w:cstheme="majorBidi"/>
                <w:sz w:val="24"/>
                <w:szCs w:val="24"/>
              </w:rPr>
              <w:t>TTACCGTGCCAGCCTATTTCA</w:t>
            </w:r>
          </w:p>
          <w:p w14:paraId="7C20AB8D" w14:textId="6E330D39" w:rsidR="004F5D8E" w:rsidRPr="00B266BD" w:rsidRDefault="004F5D8E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A124E">
              <w:rPr>
                <w:rFonts w:asciiTheme="majorBidi" w:hAnsiTheme="majorBidi" w:cstheme="majorBidi"/>
                <w:sz w:val="24"/>
                <w:szCs w:val="24"/>
              </w:rPr>
              <w:t>AGCACATTAAGTCCAGCAATC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B1899C" w14:textId="77777777" w:rsidR="004F5D8E" w:rsidRDefault="004F5D8E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.5</w:t>
            </w:r>
          </w:p>
          <w:p w14:paraId="0C622EAC" w14:textId="57948698" w:rsidR="004F5D8E" w:rsidRDefault="004F5D8E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.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52612" w14:textId="30C216E9" w:rsidR="004F5D8E" w:rsidRPr="00B266BD" w:rsidRDefault="004F5D8E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</w:tr>
      <w:tr w:rsidR="004F5D8E" w:rsidRPr="00B266BD" w14:paraId="282636D3" w14:textId="77777777" w:rsidTr="0013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C242AA" w14:textId="3CE6838D" w:rsidR="004F5D8E" w:rsidRDefault="004F5D8E" w:rsidP="004F5D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LBP2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C1A2E4" w14:textId="77777777" w:rsidR="004F5D8E" w:rsidRPr="00B266BD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266BD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  <w:p w14:paraId="13843BD8" w14:textId="1792EC15" w:rsidR="004F5D8E" w:rsidRPr="00B266BD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266BD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3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97B93B" w14:textId="77777777" w:rsidR="004F5D8E" w:rsidRPr="00DA124E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A124E">
              <w:rPr>
                <w:rFonts w:asciiTheme="majorBidi" w:hAnsiTheme="majorBidi" w:cstheme="majorBidi"/>
                <w:sz w:val="24"/>
                <w:szCs w:val="24"/>
              </w:rPr>
              <w:t>GTGGTGGACATACTTACAGAGC</w:t>
            </w:r>
          </w:p>
          <w:p w14:paraId="20F666EB" w14:textId="74A9E7C5" w:rsidR="004F5D8E" w:rsidRPr="00B266BD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A124E">
              <w:rPr>
                <w:rFonts w:asciiTheme="majorBidi" w:hAnsiTheme="majorBidi" w:cstheme="majorBidi"/>
                <w:sz w:val="24"/>
                <w:szCs w:val="24"/>
              </w:rPr>
              <w:t>CTGCCCATCGAAACTGAACT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23732" w14:textId="77777777" w:rsidR="004F5D8E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.1</w:t>
            </w:r>
          </w:p>
          <w:p w14:paraId="27D70789" w14:textId="6C6C6039" w:rsidR="004F5D8E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.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48D527" w14:textId="00B3F31A" w:rsidR="004F5D8E" w:rsidRDefault="004F5D8E" w:rsidP="004F5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0</w:t>
            </w:r>
          </w:p>
        </w:tc>
      </w:tr>
      <w:tr w:rsidR="000C3C07" w:rsidRPr="00B266BD" w14:paraId="3860F71F" w14:textId="77777777" w:rsidTr="001317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C338B1" w14:textId="377172A8" w:rsidR="000C3C07" w:rsidRDefault="000C3C07" w:rsidP="004F5D8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64CDCB" w14:textId="77777777" w:rsidR="000C3C07" w:rsidRDefault="000C3C07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  <w:p w14:paraId="6F62A88D" w14:textId="3937BDFD" w:rsidR="000C3C07" w:rsidRPr="00B266BD" w:rsidRDefault="000C3C07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53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68F189" w14:textId="7D69FE36" w:rsidR="000C3C07" w:rsidRPr="000C3C07" w:rsidRDefault="000C3C07" w:rsidP="000C3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CAGGTGGTCTCCTCTGACTTC</w:t>
            </w:r>
          </w:p>
          <w:p w14:paraId="36E929A7" w14:textId="3B08F525" w:rsidR="000C3C07" w:rsidRPr="00DA124E" w:rsidRDefault="000C3C07" w:rsidP="000C3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CATACCAGGAAATGAGCTTGAC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1C5D6C" w14:textId="77777777" w:rsidR="000C3C07" w:rsidRDefault="000C3C07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.0</w:t>
            </w:r>
          </w:p>
          <w:p w14:paraId="29EFAC08" w14:textId="16519DDD" w:rsidR="000C3C07" w:rsidRDefault="000C3C07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.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789DE" w14:textId="378CD85A" w:rsidR="000C3C07" w:rsidRDefault="000C3C07" w:rsidP="004F5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</w:tc>
      </w:tr>
    </w:tbl>
    <w:p w14:paraId="1967FF5E" w14:textId="77777777" w:rsidR="00384904" w:rsidRDefault="00384904">
      <w:bookmarkStart w:id="0" w:name="_GoBack"/>
      <w:bookmarkEnd w:id="0"/>
    </w:p>
    <w:sectPr w:rsidR="00384904" w:rsidSect="0038490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1NrMwNTAyNTUyNDJU0lEKTi0uzszPAykwrgUAzFE7fiwAAAA="/>
  </w:docVars>
  <w:rsids>
    <w:rsidRoot w:val="00384904"/>
    <w:rsid w:val="000C3C07"/>
    <w:rsid w:val="0013178C"/>
    <w:rsid w:val="00336BEA"/>
    <w:rsid w:val="00384904"/>
    <w:rsid w:val="004F5D8E"/>
    <w:rsid w:val="00AE2D81"/>
    <w:rsid w:val="00DA1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CCF85"/>
  <w15:chartTrackingRefBased/>
  <w15:docId w15:val="{DCFE1697-AD1E-4E24-B1D9-98FA6C05E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849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01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62FA58B29A44F8E70ED5F1B3F32A7" ma:contentTypeVersion="13" ma:contentTypeDescription="Create a new document." ma:contentTypeScope="" ma:versionID="5d284696f53895b67afe5dabb7ed7a0f">
  <xsd:schema xmlns:xsd="http://www.w3.org/2001/XMLSchema" xmlns:xs="http://www.w3.org/2001/XMLSchema" xmlns:p="http://schemas.microsoft.com/office/2006/metadata/properties" xmlns:ns3="aaebd1dc-af8a-41e0-807b-6a0c555626ab" xmlns:ns4="7d6c2dc2-4d43-422d-b825-70ca49b6e6d0" targetNamespace="http://schemas.microsoft.com/office/2006/metadata/properties" ma:root="true" ma:fieldsID="ab81edcb9dd17c8cdc3edb298160dc19" ns3:_="" ns4:_="">
    <xsd:import namespace="aaebd1dc-af8a-41e0-807b-6a0c555626ab"/>
    <xsd:import namespace="7d6c2dc2-4d43-422d-b825-70ca49b6e6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ebd1dc-af8a-41e0-807b-6a0c555626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6c2dc2-4d43-422d-b825-70ca49b6e6d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148575B-2A7E-4961-A57E-A90ADF357E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696EE8-DE8D-4F4E-87C0-849C94961D3C}">
  <ds:schemaRefs>
    <ds:schemaRef ds:uri="http://purl.org/dc/elements/1.1/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http://purl.org/dc/terms/"/>
    <ds:schemaRef ds:uri="aaebd1dc-af8a-41e0-807b-6a0c555626ab"/>
    <ds:schemaRef ds:uri="7d6c2dc2-4d43-422d-b825-70ca49b6e6d0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FB03D6B0-FBC0-481A-B7A2-D3A2FD9829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ebd1dc-af8a-41e0-807b-6a0c555626ab"/>
    <ds:schemaRef ds:uri="7d6c2dc2-4d43-422d-b825-70ca49b6e6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bran Sualeh Muhammad</dc:creator>
  <cp:keywords/>
  <dc:description/>
  <cp:lastModifiedBy>Jibran Sualeh Muhammad</cp:lastModifiedBy>
  <cp:revision>1</cp:revision>
  <dcterms:created xsi:type="dcterms:W3CDTF">2020-10-07T09:34:00Z</dcterms:created>
  <dcterms:modified xsi:type="dcterms:W3CDTF">2020-12-22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62FA58B29A44F8E70ED5F1B3F32A7</vt:lpwstr>
  </property>
</Properties>
</file>